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l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1  The primers for qRT-PCR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72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31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Gene</w:t>
            </w:r>
          </w:p>
        </w:tc>
        <w:tc>
          <w:tcPr>
            <w:tcW w:w="3768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31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</w:rPr>
              <w:t>SOX2-OT</w:t>
            </w:r>
          </w:p>
        </w:tc>
        <w:tc>
          <w:tcPr>
            <w:tcW w:w="3768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F: 5’-GTTCATGGCCTGGACTCTCC 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31" w:type="pct"/>
            <w:vMerge w:val="continue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768" w:type="pct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R: 5’-ATTGCTAGCCCTCACACCTC 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31" w:type="pct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</w:rPr>
              <w:t>iR-455-3p</w:t>
            </w:r>
          </w:p>
        </w:tc>
        <w:tc>
          <w:tcPr>
            <w:tcW w:w="3768" w:type="pct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F: 5’-GCAGTCCATGGGCATATACA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31" w:type="pct"/>
            <w:vMerge w:val="restart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</w:rPr>
              <w:t>PTEN</w:t>
            </w:r>
          </w:p>
        </w:tc>
        <w:tc>
          <w:tcPr>
            <w:tcW w:w="3768" w:type="pct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F: 5’-TGGATTCGACTTAGACTTGACC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31" w:type="pct"/>
            <w:vMerge w:val="continue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768" w:type="pct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R: 5’-GGTGGGTTATGGTCTTCAAAAGG 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31" w:type="pct"/>
            <w:vMerge w:val="restart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</w:rPr>
              <w:t>GAPDH</w:t>
            </w:r>
          </w:p>
        </w:tc>
        <w:tc>
          <w:tcPr>
            <w:tcW w:w="3768" w:type="pct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F:5’- CCACCCATGGCAAATTCCATGG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31" w:type="pct"/>
            <w:vMerge w:val="continue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768" w:type="pct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R: 5’- TCTAGACGGCAGGTCAGGTCCAC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31" w:type="pct"/>
            <w:vMerge w:val="restart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</w:rPr>
              <w:t>U6</w:t>
            </w:r>
          </w:p>
        </w:tc>
        <w:tc>
          <w:tcPr>
            <w:tcW w:w="3768" w:type="pct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F: 5’-GTGCTCGCTTCGGCAGCACA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31" w:type="pct"/>
            <w:vMerge w:val="continue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3768" w:type="pct"/>
            <w:noWrap w:val="0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R: 5’-ATGGAACGCTTCACGAATTTG-3’</w:t>
            </w:r>
          </w:p>
        </w:tc>
      </w:tr>
    </w:tbl>
    <w:p/>
    <w:p/>
    <w:p>
      <w:pPr>
        <w:widowControl/>
        <w:spacing w:line="480" w:lineRule="auto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4648200" cy="2465705"/>
            <wp:effectExtent l="0" t="0" r="0" b="10795"/>
            <wp:docPr id="1" name="图片 1" descr="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left"/>
        <w:textAlignment w:val="auto"/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l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000000"/>
        </w:rPr>
        <w:t xml:space="preserve">. </w:t>
      </w:r>
      <w:r>
        <w:rPr>
          <w:rFonts w:hint="default" w:ascii="Times New Roman" w:hAnsi="Times New Roman" w:cs="Times New Roman"/>
          <w:b/>
          <w:color w:val="000000"/>
        </w:rPr>
        <w:t xml:space="preserve"> Knockdown of SOX2-OT modulatied activation of PI3K/AKT pathway in BEAS-2B cells.</w:t>
      </w:r>
      <w:r>
        <w:rPr>
          <w:rFonts w:hint="default" w:ascii="Times New Roman" w:hAnsi="Times New Roman" w:cs="Times New Roman"/>
          <w:color w:val="000000"/>
        </w:rPr>
        <w:t xml:space="preserve">  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>T</w:t>
      </w:r>
      <w:r>
        <w:rPr>
          <w:rFonts w:hint="default" w:ascii="Times New Roman" w:hAnsi="Times New Roman" w:cs="Times New Roman"/>
          <w:color w:val="000000"/>
        </w:rPr>
        <w:t xml:space="preserve">he phosphorylation </w:t>
      </w:r>
      <w:bookmarkStart w:id="0" w:name="_GoBack"/>
      <w:bookmarkEnd w:id="0"/>
      <w:r>
        <w:rPr>
          <w:rFonts w:hint="default" w:ascii="Times New Roman" w:hAnsi="Times New Roman" w:cs="Times New Roman"/>
          <w:color w:val="000000"/>
        </w:rPr>
        <w:t>of PI3K and AKT assessed with western blot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</w:rPr>
        <w:t>mean±SD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>, n=3</w:t>
      </w:r>
      <w:r>
        <w:rPr>
          <w:rFonts w:hint="default" w:ascii="Times New Roman" w:hAnsi="Times New Roman" w:cs="Times New Roman"/>
          <w:color w:val="000000"/>
        </w:rPr>
        <w:t>, *</w:t>
      </w:r>
      <w:r>
        <w:rPr>
          <w:rFonts w:hint="default" w:ascii="Times New Roman" w:hAnsi="Times New Roman" w:cs="Times New Roman"/>
          <w:i/>
          <w:iCs/>
          <w:color w:val="000000"/>
        </w:rPr>
        <w:t>P</w:t>
      </w:r>
      <w:r>
        <w:rPr>
          <w:rFonts w:hint="default" w:ascii="Times New Roman" w:hAnsi="Times New Roman" w:cs="Times New Roman"/>
          <w:color w:val="000000"/>
        </w:rPr>
        <w:t xml:space="preserve">&lt;0.05.  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2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3OGVmODZhY2E4ZmE4ZTYzOThiZmU1OTEzYTA4OGEifQ=="/>
  </w:docVars>
  <w:rsids>
    <w:rsidRoot w:val="00014C84"/>
    <w:rsid w:val="00014C84"/>
    <w:rsid w:val="000E5EE1"/>
    <w:rsid w:val="008A0F37"/>
    <w:rsid w:val="00C02F20"/>
    <w:rsid w:val="00D7311B"/>
    <w:rsid w:val="199C61C1"/>
    <w:rsid w:val="2D6310B9"/>
    <w:rsid w:val="30FD34EA"/>
    <w:rsid w:val="31306785"/>
    <w:rsid w:val="39B72D0F"/>
    <w:rsid w:val="4E2D342F"/>
    <w:rsid w:val="5AEE71ED"/>
    <w:rsid w:val="7B28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532</Characters>
  <Lines>3</Lines>
  <Paragraphs>1</Paragraphs>
  <TotalTime>1</TotalTime>
  <ScaleCrop>false</ScaleCrop>
  <LinksUpToDate>false</LinksUpToDate>
  <CharactersWithSpaces>58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19:48:00Z</dcterms:created>
  <dc:creator>zM_miya</dc:creator>
  <cp:lastModifiedBy>微软</cp:lastModifiedBy>
  <dcterms:modified xsi:type="dcterms:W3CDTF">2022-05-05T16:07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B92CD07094B44C6979B01489C647E2B</vt:lpwstr>
  </property>
</Properties>
</file>